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7C70" w:rsidRPr="0080688C" w:rsidRDefault="00354997" w:rsidP="00457C7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688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A020E" w:rsidRPr="0080688C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 Table. </w:t>
      </w:r>
      <w:r w:rsidR="00457C70" w:rsidRPr="0080688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esults from pair-wise </w:t>
      </w:r>
      <w:r w:rsidR="00457C70"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PERMANOVA tests </w:t>
      </w:r>
      <w:r w:rsidR="00457C70" w:rsidRPr="0080688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n total beta diversity, and decomposed replacement and richness differences for lagoons typology. </w:t>
      </w:r>
      <w:r w:rsidR="00457C70" w:rsidRPr="0080688C">
        <w:rPr>
          <w:rFonts w:ascii="Times New Roman" w:hAnsi="Times New Roman" w:cs="Times New Roman"/>
          <w:sz w:val="24"/>
          <w:szCs w:val="24"/>
          <w:lang w:val="en-US"/>
        </w:rPr>
        <w:t>Bold values indicate significant differences at p&lt;0.05</w:t>
      </w:r>
      <w:r w:rsidR="00F11D3B" w:rsidRPr="0080688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937"/>
        <w:gridCol w:w="1093"/>
        <w:gridCol w:w="892"/>
        <w:gridCol w:w="1275"/>
        <w:gridCol w:w="851"/>
        <w:gridCol w:w="992"/>
      </w:tblGrid>
      <w:tr w:rsidR="00457C70" w:rsidRPr="0080688C" w:rsidTr="00B52E83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:rsidR="00457C70" w:rsidRPr="0080688C" w:rsidRDefault="00457C70" w:rsidP="00B52E8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57C70" w:rsidRPr="0080688C" w:rsidRDefault="00457C70" w:rsidP="00B52E8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Total β-diversity</w:t>
            </w:r>
          </w:p>
        </w:tc>
        <w:tc>
          <w:tcPr>
            <w:tcW w:w="21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57C70" w:rsidRPr="0080688C" w:rsidRDefault="00457C70" w:rsidP="00B52E8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Species replacement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57C70" w:rsidRPr="0080688C" w:rsidRDefault="00457C70" w:rsidP="00B52E8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Species diversity</w:t>
            </w:r>
          </w:p>
        </w:tc>
      </w:tr>
      <w:tr w:rsidR="00075EE0" w:rsidRPr="0080688C" w:rsidTr="00B52E83">
        <w:tc>
          <w:tcPr>
            <w:tcW w:w="2689" w:type="dxa"/>
            <w:tcBorders>
              <w:top w:val="single" w:sz="4" w:space="0" w:color="auto"/>
            </w:tcBorders>
          </w:tcPr>
          <w:p w:rsidR="00457C70" w:rsidRPr="0080688C" w:rsidRDefault="00075EE0" w:rsidP="00B52E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Typology compared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:rsidR="00457C70" w:rsidRPr="0080688C" w:rsidRDefault="00457C70" w:rsidP="00B52E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:rsidR="00457C70" w:rsidRPr="0080688C" w:rsidRDefault="00457C70" w:rsidP="00B52E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P(MC)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457C70" w:rsidRPr="0080688C" w:rsidRDefault="00457C70" w:rsidP="00B52E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57C70" w:rsidRPr="0080688C" w:rsidRDefault="00457C70" w:rsidP="00B52E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P(MC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57C70" w:rsidRPr="0080688C" w:rsidRDefault="00457C70" w:rsidP="00B52E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57C70" w:rsidRPr="0080688C" w:rsidRDefault="00457C70" w:rsidP="00B52E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P(MC)</w:t>
            </w:r>
          </w:p>
        </w:tc>
      </w:tr>
      <w:tr w:rsidR="00924A28" w:rsidRPr="0080688C" w:rsidTr="00B52E83">
        <w:tc>
          <w:tcPr>
            <w:tcW w:w="2689" w:type="dxa"/>
          </w:tcPr>
          <w:p w:rsidR="00924A28" w:rsidRPr="0080688C" w:rsidRDefault="00924A28" w:rsidP="00B52E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 xml:space="preserve">Open, </w:t>
            </w:r>
            <w:r w:rsidR="0018361F" w:rsidRPr="0080688C">
              <w:rPr>
                <w:rFonts w:ascii="Times New Roman" w:hAnsi="Times New Roman" w:cs="Times New Roman"/>
                <w:lang w:val="en-US"/>
              </w:rPr>
              <w:t>ICOLL</w:t>
            </w:r>
          </w:p>
        </w:tc>
        <w:tc>
          <w:tcPr>
            <w:tcW w:w="937" w:type="dxa"/>
          </w:tcPr>
          <w:p w:rsidR="00924A28" w:rsidRPr="0080688C" w:rsidRDefault="00924A28" w:rsidP="00B52E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3.1284</w:t>
            </w:r>
          </w:p>
        </w:tc>
        <w:tc>
          <w:tcPr>
            <w:tcW w:w="1093" w:type="dxa"/>
          </w:tcPr>
          <w:p w:rsidR="00924A28" w:rsidRPr="0080688C" w:rsidRDefault="00924A28" w:rsidP="00B52E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892" w:type="dxa"/>
          </w:tcPr>
          <w:p w:rsidR="00924A28" w:rsidRPr="0080688C" w:rsidRDefault="00924A28" w:rsidP="00B52E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1.412</w:t>
            </w:r>
          </w:p>
        </w:tc>
        <w:tc>
          <w:tcPr>
            <w:tcW w:w="1275" w:type="dxa"/>
          </w:tcPr>
          <w:p w:rsidR="00924A28" w:rsidRPr="0080688C" w:rsidRDefault="00924A28" w:rsidP="00B52E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0.2263</w:t>
            </w:r>
          </w:p>
        </w:tc>
        <w:tc>
          <w:tcPr>
            <w:tcW w:w="851" w:type="dxa"/>
          </w:tcPr>
          <w:p w:rsidR="00924A28" w:rsidRPr="0080688C" w:rsidRDefault="00924A28" w:rsidP="00B52E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3.6859</w:t>
            </w:r>
          </w:p>
        </w:tc>
        <w:tc>
          <w:tcPr>
            <w:tcW w:w="992" w:type="dxa"/>
          </w:tcPr>
          <w:p w:rsidR="00924A28" w:rsidRPr="0080688C" w:rsidRDefault="00924A28" w:rsidP="00B52E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924A28" w:rsidRPr="0080688C" w:rsidTr="00B52E83">
        <w:tc>
          <w:tcPr>
            <w:tcW w:w="2689" w:type="dxa"/>
          </w:tcPr>
          <w:p w:rsidR="00924A28" w:rsidRPr="0080688C" w:rsidRDefault="00924A28" w:rsidP="00B52E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Open, closed</w:t>
            </w:r>
          </w:p>
        </w:tc>
        <w:tc>
          <w:tcPr>
            <w:tcW w:w="937" w:type="dxa"/>
          </w:tcPr>
          <w:p w:rsidR="00924A28" w:rsidRPr="0080688C" w:rsidRDefault="00924A28" w:rsidP="00B52E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3.8274</w:t>
            </w:r>
          </w:p>
        </w:tc>
        <w:tc>
          <w:tcPr>
            <w:tcW w:w="1093" w:type="dxa"/>
          </w:tcPr>
          <w:p w:rsidR="00924A28" w:rsidRPr="0080688C" w:rsidRDefault="00924A28" w:rsidP="00B52E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892" w:type="dxa"/>
          </w:tcPr>
          <w:p w:rsidR="00924A28" w:rsidRPr="0080688C" w:rsidRDefault="00924A28" w:rsidP="00B52E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3.8196</w:t>
            </w:r>
          </w:p>
        </w:tc>
        <w:tc>
          <w:tcPr>
            <w:tcW w:w="1275" w:type="dxa"/>
          </w:tcPr>
          <w:p w:rsidR="00924A28" w:rsidRPr="0080688C" w:rsidRDefault="00924A28" w:rsidP="00B52E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0.013</w:t>
            </w:r>
          </w:p>
        </w:tc>
        <w:tc>
          <w:tcPr>
            <w:tcW w:w="851" w:type="dxa"/>
          </w:tcPr>
          <w:p w:rsidR="00924A28" w:rsidRPr="0080688C" w:rsidRDefault="00924A28" w:rsidP="00B52E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3.296</w:t>
            </w:r>
          </w:p>
        </w:tc>
        <w:tc>
          <w:tcPr>
            <w:tcW w:w="992" w:type="dxa"/>
          </w:tcPr>
          <w:p w:rsidR="00924A28" w:rsidRPr="0080688C" w:rsidRDefault="00924A28" w:rsidP="00B52E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  <w:tr w:rsidR="00924A28" w:rsidRPr="0080688C" w:rsidTr="00B52E83">
        <w:tc>
          <w:tcPr>
            <w:tcW w:w="2689" w:type="dxa"/>
            <w:tcBorders>
              <w:bottom w:val="single" w:sz="4" w:space="0" w:color="auto"/>
            </w:tcBorders>
          </w:tcPr>
          <w:p w:rsidR="00924A28" w:rsidRPr="0080688C" w:rsidRDefault="0018361F" w:rsidP="00B52E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ICOLL</w:t>
            </w:r>
            <w:r w:rsidR="00924A28" w:rsidRPr="0080688C">
              <w:rPr>
                <w:rFonts w:ascii="Times New Roman" w:hAnsi="Times New Roman" w:cs="Times New Roman"/>
                <w:lang w:val="en-US"/>
              </w:rPr>
              <w:t>, closed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:rsidR="00924A28" w:rsidRPr="0080688C" w:rsidRDefault="00924A28" w:rsidP="00B52E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3.6081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:rsidR="00924A28" w:rsidRPr="0080688C" w:rsidRDefault="00924A28" w:rsidP="00B52E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924A28" w:rsidRPr="0080688C" w:rsidRDefault="00924A28" w:rsidP="00B52E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3.49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24A28" w:rsidRPr="0080688C" w:rsidRDefault="00924A28" w:rsidP="00B52E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0.012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24A28" w:rsidRPr="0080688C" w:rsidRDefault="0018361F" w:rsidP="00B52E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0.368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24A28" w:rsidRPr="0080688C" w:rsidRDefault="00924A28" w:rsidP="00B52E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0.</w:t>
            </w:r>
            <w:r w:rsidR="0018361F" w:rsidRPr="0080688C">
              <w:rPr>
                <w:rFonts w:ascii="Times New Roman" w:hAnsi="Times New Roman" w:cs="Times New Roman"/>
                <w:lang w:val="en-US"/>
              </w:rPr>
              <w:t>864</w:t>
            </w:r>
          </w:p>
        </w:tc>
      </w:tr>
    </w:tbl>
    <w:p w:rsidR="00354997" w:rsidRPr="0080688C" w:rsidRDefault="00354997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354997" w:rsidRPr="0080688C" w:rsidSect="00762866">
      <w:footerReference w:type="default" r:id="rId6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71C6" w:rsidRDefault="001771C6" w:rsidP="00E84BF5">
      <w:pPr>
        <w:spacing w:after="0" w:line="240" w:lineRule="auto"/>
      </w:pPr>
      <w:r>
        <w:separator/>
      </w:r>
    </w:p>
  </w:endnote>
  <w:endnote w:type="continuationSeparator" w:id="0">
    <w:p w:rsidR="001771C6" w:rsidRDefault="001771C6" w:rsidP="00E84B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43128801"/>
      <w:docPartObj>
        <w:docPartGallery w:val="Page Numbers (Bottom of Page)"/>
        <w:docPartUnique/>
      </w:docPartObj>
    </w:sdtPr>
    <w:sdtEndPr/>
    <w:sdtContent>
      <w:p w:rsidR="00BD6A7D" w:rsidRDefault="00BD6A7D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3EAA">
          <w:rPr>
            <w:noProof/>
          </w:rPr>
          <w:t>1</w:t>
        </w:r>
        <w:r>
          <w:fldChar w:fldCharType="end"/>
        </w:r>
      </w:p>
    </w:sdtContent>
  </w:sdt>
  <w:p w:rsidR="00BD6A7D" w:rsidRDefault="00BD6A7D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71C6" w:rsidRDefault="001771C6" w:rsidP="00E84BF5">
      <w:pPr>
        <w:spacing w:after="0" w:line="240" w:lineRule="auto"/>
      </w:pPr>
      <w:r>
        <w:separator/>
      </w:r>
    </w:p>
  </w:footnote>
  <w:footnote w:type="continuationSeparator" w:id="0">
    <w:p w:rsidR="001771C6" w:rsidRDefault="001771C6" w:rsidP="00E84B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5EC"/>
    <w:rsid w:val="000069A8"/>
    <w:rsid w:val="0001224F"/>
    <w:rsid w:val="000365AE"/>
    <w:rsid w:val="0004720B"/>
    <w:rsid w:val="00065559"/>
    <w:rsid w:val="00070973"/>
    <w:rsid w:val="00075EE0"/>
    <w:rsid w:val="000F3C1B"/>
    <w:rsid w:val="00132A2F"/>
    <w:rsid w:val="00132B8B"/>
    <w:rsid w:val="0014719C"/>
    <w:rsid w:val="001771C6"/>
    <w:rsid w:val="0018361F"/>
    <w:rsid w:val="0018495E"/>
    <w:rsid w:val="001859C4"/>
    <w:rsid w:val="001A10E9"/>
    <w:rsid w:val="001D701D"/>
    <w:rsid w:val="001E6B2D"/>
    <w:rsid w:val="00233EAA"/>
    <w:rsid w:val="00235F48"/>
    <w:rsid w:val="00236B14"/>
    <w:rsid w:val="00246D6D"/>
    <w:rsid w:val="00262495"/>
    <w:rsid w:val="00296D43"/>
    <w:rsid w:val="002F5A9D"/>
    <w:rsid w:val="002F5C22"/>
    <w:rsid w:val="002F667C"/>
    <w:rsid w:val="0032078B"/>
    <w:rsid w:val="0032297A"/>
    <w:rsid w:val="0032544C"/>
    <w:rsid w:val="003307DB"/>
    <w:rsid w:val="003415EC"/>
    <w:rsid w:val="00354997"/>
    <w:rsid w:val="003642E7"/>
    <w:rsid w:val="00382A83"/>
    <w:rsid w:val="00392F56"/>
    <w:rsid w:val="003B1ED4"/>
    <w:rsid w:val="003C2F3B"/>
    <w:rsid w:val="004044B2"/>
    <w:rsid w:val="00410C0E"/>
    <w:rsid w:val="00427E04"/>
    <w:rsid w:val="00457C70"/>
    <w:rsid w:val="004663E2"/>
    <w:rsid w:val="00472E99"/>
    <w:rsid w:val="004C33FE"/>
    <w:rsid w:val="004D56F2"/>
    <w:rsid w:val="004D7A77"/>
    <w:rsid w:val="004F5C48"/>
    <w:rsid w:val="005132D9"/>
    <w:rsid w:val="005225A5"/>
    <w:rsid w:val="00527A0C"/>
    <w:rsid w:val="00550C09"/>
    <w:rsid w:val="0055300C"/>
    <w:rsid w:val="005754FD"/>
    <w:rsid w:val="005E52F3"/>
    <w:rsid w:val="006045C4"/>
    <w:rsid w:val="00604C41"/>
    <w:rsid w:val="006135AB"/>
    <w:rsid w:val="0068668F"/>
    <w:rsid w:val="00695C70"/>
    <w:rsid w:val="006B75F0"/>
    <w:rsid w:val="006C28BB"/>
    <w:rsid w:val="00743BAF"/>
    <w:rsid w:val="00762866"/>
    <w:rsid w:val="00765C1C"/>
    <w:rsid w:val="00774140"/>
    <w:rsid w:val="0079054B"/>
    <w:rsid w:val="0079062C"/>
    <w:rsid w:val="007E7529"/>
    <w:rsid w:val="007F3790"/>
    <w:rsid w:val="0080688C"/>
    <w:rsid w:val="00807955"/>
    <w:rsid w:val="00834760"/>
    <w:rsid w:val="00861C01"/>
    <w:rsid w:val="0087669A"/>
    <w:rsid w:val="008859D5"/>
    <w:rsid w:val="009069D0"/>
    <w:rsid w:val="00924A28"/>
    <w:rsid w:val="00935855"/>
    <w:rsid w:val="00955ACF"/>
    <w:rsid w:val="00976563"/>
    <w:rsid w:val="009C2834"/>
    <w:rsid w:val="009F3189"/>
    <w:rsid w:val="00A21E97"/>
    <w:rsid w:val="00A37483"/>
    <w:rsid w:val="00A76688"/>
    <w:rsid w:val="00A92925"/>
    <w:rsid w:val="00A93269"/>
    <w:rsid w:val="00AA5650"/>
    <w:rsid w:val="00AB1E92"/>
    <w:rsid w:val="00AD457D"/>
    <w:rsid w:val="00AE42AA"/>
    <w:rsid w:val="00AE4DAF"/>
    <w:rsid w:val="00AE638B"/>
    <w:rsid w:val="00B072D1"/>
    <w:rsid w:val="00B52E83"/>
    <w:rsid w:val="00B53DAC"/>
    <w:rsid w:val="00B765F8"/>
    <w:rsid w:val="00BD1E7E"/>
    <w:rsid w:val="00BD6A7D"/>
    <w:rsid w:val="00BE6659"/>
    <w:rsid w:val="00BF44F9"/>
    <w:rsid w:val="00C064EC"/>
    <w:rsid w:val="00C40F9A"/>
    <w:rsid w:val="00C80B27"/>
    <w:rsid w:val="00C87C00"/>
    <w:rsid w:val="00C91F86"/>
    <w:rsid w:val="00CB10FA"/>
    <w:rsid w:val="00D02E09"/>
    <w:rsid w:val="00D0494F"/>
    <w:rsid w:val="00D24784"/>
    <w:rsid w:val="00D24BDC"/>
    <w:rsid w:val="00D422BD"/>
    <w:rsid w:val="00D50DDA"/>
    <w:rsid w:val="00D8171D"/>
    <w:rsid w:val="00D970AA"/>
    <w:rsid w:val="00DB2EE9"/>
    <w:rsid w:val="00DD3A6D"/>
    <w:rsid w:val="00DF3B58"/>
    <w:rsid w:val="00E22352"/>
    <w:rsid w:val="00E22CD7"/>
    <w:rsid w:val="00E31546"/>
    <w:rsid w:val="00E33F59"/>
    <w:rsid w:val="00E45076"/>
    <w:rsid w:val="00E52C41"/>
    <w:rsid w:val="00E54D8D"/>
    <w:rsid w:val="00E633D3"/>
    <w:rsid w:val="00E759CB"/>
    <w:rsid w:val="00E8115C"/>
    <w:rsid w:val="00E84BF5"/>
    <w:rsid w:val="00E87370"/>
    <w:rsid w:val="00EA020E"/>
    <w:rsid w:val="00EB4FA0"/>
    <w:rsid w:val="00EB6B8A"/>
    <w:rsid w:val="00EC1C13"/>
    <w:rsid w:val="00EE005D"/>
    <w:rsid w:val="00F05E65"/>
    <w:rsid w:val="00F11D3B"/>
    <w:rsid w:val="00F33D8B"/>
    <w:rsid w:val="00F54837"/>
    <w:rsid w:val="00F65254"/>
    <w:rsid w:val="00FB6939"/>
    <w:rsid w:val="00FD7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7F9A85-B6FE-4700-B33E-FE9F2B16B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converted-space">
    <w:name w:val="apple-converted-space"/>
    <w:basedOn w:val="Fontepargpadro"/>
    <w:rsid w:val="005132D9"/>
  </w:style>
  <w:style w:type="character" w:styleId="nfase">
    <w:name w:val="Emphasis"/>
    <w:basedOn w:val="Fontepargpadro"/>
    <w:uiPriority w:val="20"/>
    <w:qFormat/>
    <w:rsid w:val="00D24BDC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E84B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84BF5"/>
    <w:rPr>
      <w:lang w:val="pt-BR"/>
    </w:rPr>
  </w:style>
  <w:style w:type="paragraph" w:styleId="Rodap">
    <w:name w:val="footer"/>
    <w:basedOn w:val="Normal"/>
    <w:link w:val="RodapChar"/>
    <w:uiPriority w:val="99"/>
    <w:unhideWhenUsed/>
    <w:rsid w:val="00E84B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84BF5"/>
    <w:rPr>
      <w:lang w:val="pt-BR"/>
    </w:rPr>
  </w:style>
  <w:style w:type="table" w:styleId="Tabelacomgrade">
    <w:name w:val="Table Grid"/>
    <w:basedOn w:val="Tabelanormal"/>
    <w:uiPriority w:val="39"/>
    <w:rsid w:val="00457C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77414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7414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74140"/>
    <w:rPr>
      <w:sz w:val="20"/>
      <w:szCs w:val="20"/>
      <w:lang w:val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7414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74140"/>
    <w:rPr>
      <w:b/>
      <w:bCs/>
      <w:sz w:val="20"/>
      <w:szCs w:val="20"/>
      <w:lang w:val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741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74140"/>
    <w:rPr>
      <w:rFonts w:ascii="Segoe UI" w:hAnsi="Segoe UI" w:cs="Segoe UI"/>
      <w:sz w:val="18"/>
      <w:szCs w:val="18"/>
      <w:lang w:val="pt-BR"/>
    </w:rPr>
  </w:style>
  <w:style w:type="paragraph" w:styleId="PargrafodaLista">
    <w:name w:val="List Paragraph"/>
    <w:basedOn w:val="Normal"/>
    <w:uiPriority w:val="34"/>
    <w:qFormat/>
    <w:rsid w:val="00BD6A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15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Netto</dc:creator>
  <cp:keywords/>
  <dc:description/>
  <cp:lastModifiedBy>Sergio Netto</cp:lastModifiedBy>
  <cp:revision>2</cp:revision>
  <dcterms:created xsi:type="dcterms:W3CDTF">2017-02-07T19:51:00Z</dcterms:created>
  <dcterms:modified xsi:type="dcterms:W3CDTF">2017-02-07T19:51:00Z</dcterms:modified>
</cp:coreProperties>
</file>